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6402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428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063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17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638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624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38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5116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950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92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518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0200" y="1609200"/>
                            <a:ext cx="1889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5000" y="1531080"/>
                            <a:ext cx="156960" cy="156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0280" y="1561320"/>
                            <a:ext cx="658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apodano, 2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560960"/>
                            <a:ext cx="75744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0 (0.03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2160" y="956880"/>
                            <a:ext cx="1222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1960" y="808920"/>
                            <a:ext cx="295920" cy="29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90864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èvr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9079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1 (0.09, 1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6280" y="304200"/>
                            <a:ext cx="1153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3880" y="147240"/>
                            <a:ext cx="313200" cy="313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4760" y="256680"/>
                            <a:ext cx="347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56680"/>
                            <a:ext cx="74556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1 (0.40, 3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95080" y="86400"/>
                            <a:ext cx="0" cy="25020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5840" y="2044080"/>
                            <a:ext cx="434880" cy="43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5" h="686">
                                <a:moveTo>
                                  <a:pt x="0" y="343"/>
                                </a:moveTo>
                                <a:lnTo>
                                  <a:pt x="343" y="686"/>
                                </a:lnTo>
                                <a:lnTo>
                                  <a:pt x="685" y="343"/>
                                </a:lnTo>
                                <a:lnTo>
                                  <a:pt x="343" y="0"/>
                                </a:lnTo>
                                <a:lnTo>
                                  <a:pt x="0" y="3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72400" y="2261880"/>
                            <a:ext cx="1122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3640" y="304200"/>
                            <a:ext cx="0" cy="1739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21436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21364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0 (0.17, 1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fillcolor="white" stroked="f" o:allowincell="f" style="position:absolute;left:0;top:0;width:7758;height:476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415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188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17,4076" to="3317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751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80,4076" to="3880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498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27,4076" to="4627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12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89,4076" to="518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682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51,4076" to="5751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378,2534" to="5352,253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56;top:2411;width:246;height:24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68;top:2459;width:103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apodano, 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458;width:1192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0 (0.03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63,1507" to="5188,15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03;top:1274;width:465;height:46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1431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èvr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430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1 (0.09, 1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35,479" to="6250,47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93;top:232;width:492;height:49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32;top:404;width:54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04;width:1173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1 (0.40, 3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89,136" to="5189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685,686" path="m0,343l343,686l685,343l343,0l0,343xe" stroked="t" o:allowincell="f" style="position:absolute;left:4277;top:3219;width:684;height:68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736,3562" to="5503,3562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620,479" to="4620,3218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487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486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0 (0.17, 1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180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41.7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1:00Z</dcterms:created>
  <dc:creator>HHUser</dc:creator>
  <dc:description/>
  <cp:keywords/>
  <dc:language>en-US</dc:language>
  <cp:lastModifiedBy>HHUser</cp:lastModifiedBy>
  <dcterms:modified xsi:type="dcterms:W3CDTF">2011-12-14T14:48:00Z</dcterms:modified>
  <cp:revision>3</cp:revision>
  <dc:subject/>
  <dc:title>Appendix Figure 44</dc:title>
</cp:coreProperties>
</file>